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1760" w:type="dxa"/>
        <w:tblInd w:w="-1732" w:type="dxa"/>
        <w:tblLook w:val="04A0" w:firstRow="1" w:lastRow="0" w:firstColumn="1" w:lastColumn="0" w:noHBand="0" w:noVBand="1"/>
      </w:tblPr>
      <w:tblGrid>
        <w:gridCol w:w="2013"/>
        <w:gridCol w:w="1935"/>
        <w:gridCol w:w="3858"/>
        <w:gridCol w:w="3954"/>
      </w:tblGrid>
      <w:tr w:rsidR="004858EC" w:rsidRPr="00ED6853" w:rsidTr="004858EC">
        <w:trPr>
          <w:trHeight w:val="270"/>
        </w:trPr>
        <w:tc>
          <w:tcPr>
            <w:tcW w:w="11760" w:type="dxa"/>
            <w:gridSpan w:val="4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Table S1  Primer sequences used in this study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Gene IDs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Gene name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Forwards primers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Reverse primers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11G01631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proofErr w:type="spellStart"/>
            <w:r w:rsidRPr="00ED6853">
              <w:rPr>
                <w:rFonts w:hint="eastAsia"/>
              </w:rPr>
              <w:t>Osactin</w:t>
            </w:r>
            <w:proofErr w:type="spellEnd"/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GAGTATGATGAGTCGGGTCCAG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ACACCAACAATCCCAAACAGAG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1G02467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WRKY1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GCATGAACGAGGAGAACCAG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CGGAGGCTGCATCATTTGAG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1G08264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WRKY24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CCAAGAGATGGAGGAAAGAC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GATGTCGATGTCGCTCAT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5G03434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WRKY53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CCAACACGGCAATACACACAT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TGGCCTGCAACGAATCAAC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5G04748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WRKY70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TTACTCTTACACGAGCCAGCA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TGACGGCCCGATTAGATGAT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2G01813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WRKY71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TGGATTAGCACCCAGCCTTC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AGGCTGCTGGTGAAAGAAGT</w:t>
            </w:r>
          </w:p>
        </w:tc>
        <w:bookmarkStart w:id="0" w:name="_GoBack"/>
        <w:bookmarkEnd w:id="0"/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3G01809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JAZ2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TTGCCTACCAGACATGCC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ACTCCGCCTCCTTCTTCT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3G01811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JAZ4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TGACGACGCTGAGCCTGATGCC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AGACGACCATCCTCCCACCGTAG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4G03958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JAZ5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ATGGCAACCGAGGCAACTAA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CTTGGAGAGGAATCGTTGCAG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2G05711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CPS2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CTTGGAGTACGCCTACAG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GAACACCGATGATGAGACA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4G01783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CPS4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TGGCGATGTATGGATTGG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TCCTCAAGTACCACCTTCTA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2G05694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CYP76M8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ATGGAGAATAGCCAGATGTG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AAGTGTAGGTTGCCGATG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6G05695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KOL4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GTGCACAGCTGACAGATGAC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TCGGATCTCTTGGTAGAGTAGC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2G05704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KSL7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CCATATCCACAGCCAACA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ACTTAGTCCTCTCCTGATGT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12G04918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KSL10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TAACCCTTGCCTCTGGGATG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ATTGTTCCACCGGAATCCCT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1G08161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NAC4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AAGGCGCTCGTGTTCTACT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GCTTCTGTGAGCCCTTCTTG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3G02259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AOS2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CCAAGAAAGAACGCCGAACA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CACCGTTCACGATGAACTCC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7G06772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POX22.3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GCAATCCATCAAGTGTAT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CAGTTCATTAATCCTCCAT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7G01292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PR1a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GTCGGAGAAGCAGTGGTA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CGAGTAGTTGCAGGTGATG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12G05552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PR10b/PBZ1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CTGTGGAAGGTCTGCTTGGA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TCTTGTATACGCTCCCTGCG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12G05550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PR10a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CTCAACCCTGCTGTGGAT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CTCGATCTTCGTCTCTGTCA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10G05429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PR3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GTTCTGACCAGTTCCAGTG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GTAGTTCGATTGCCCTGTC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12G06286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PR5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CAGCCAGGACTTCTACGA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TGTGTCTTGGTGTTGTCTTC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3G07641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ZFP1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TCCGATCCGTCAGAGAGTTT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GGCTATGTATCACTCGCTTGC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1G08386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ZFP19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ATCGGCGACGTTAGTGAT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GAACTCCTGCATGTCCCA</w:t>
            </w:r>
          </w:p>
        </w:tc>
      </w:tr>
      <w:tr w:rsidR="004858EC" w:rsidRPr="00ED6853" w:rsidTr="004858EC">
        <w:trPr>
          <w:trHeight w:val="270"/>
        </w:trPr>
        <w:tc>
          <w:tcPr>
            <w:tcW w:w="2013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OS05G0427400</w:t>
            </w:r>
          </w:p>
        </w:tc>
        <w:tc>
          <w:tcPr>
            <w:tcW w:w="1935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PAL</w:t>
            </w:r>
          </w:p>
        </w:tc>
        <w:tc>
          <w:tcPr>
            <w:tcW w:w="3858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GAGATCAACTCCGTCAAC</w:t>
            </w:r>
          </w:p>
        </w:tc>
        <w:tc>
          <w:tcPr>
            <w:tcW w:w="3954" w:type="dxa"/>
            <w:noWrap/>
            <w:hideMark/>
          </w:tcPr>
          <w:p w:rsidR="004858EC" w:rsidRPr="00ED6853" w:rsidRDefault="004858EC" w:rsidP="00763E86">
            <w:r w:rsidRPr="00ED6853">
              <w:rPr>
                <w:rFonts w:hint="eastAsia"/>
              </w:rPr>
              <w:t>TGTAGAAGTCGTTCACCA</w:t>
            </w:r>
          </w:p>
        </w:tc>
      </w:tr>
    </w:tbl>
    <w:p w:rsidR="001467A6" w:rsidRDefault="001467A6"/>
    <w:sectPr w:rsidR="00146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760"/>
    <w:rsid w:val="001467A6"/>
    <w:rsid w:val="002F5760"/>
    <w:rsid w:val="0048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18A6C0-BE9C-4DD6-BB89-20B17B0D5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58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58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D248C35-0707-4D6F-B353-68500706503F}"/>
</file>

<file path=customXml/itemProps2.xml><?xml version="1.0" encoding="utf-8"?>
<ds:datastoreItem xmlns:ds="http://schemas.openxmlformats.org/officeDocument/2006/customXml" ds:itemID="{10151518-D9E6-4CB1-B567-C612254DDDF2}"/>
</file>

<file path=customXml/itemProps3.xml><?xml version="1.0" encoding="utf-8"?>
<ds:datastoreItem xmlns:ds="http://schemas.openxmlformats.org/officeDocument/2006/customXml" ds:itemID="{55CBAFA6-8094-41DA-86F4-963D230BC4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 lv</dc:creator>
  <cp:keywords/>
  <dc:description/>
  <cp:lastModifiedBy>shun lv</cp:lastModifiedBy>
  <cp:revision>2</cp:revision>
  <dcterms:created xsi:type="dcterms:W3CDTF">2016-05-24T16:20:00Z</dcterms:created>
  <dcterms:modified xsi:type="dcterms:W3CDTF">2016-05-24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